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57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91"/>
        <w:gridCol w:w="1584"/>
        <w:gridCol w:w="1440"/>
        <w:gridCol w:w="1620"/>
        <w:gridCol w:w="1530"/>
        <w:gridCol w:w="1440"/>
      </w:tblGrid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ab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ja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llat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r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a</w:t>
            </w:r>
          </w:p>
        </w:tc>
      </w:tr>
      <w:tr w:rsidR="00542F20" w:rsidRPr="004D4C17" w:rsidTr="00E942B5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542F20" w:rsidRPr="003C4890" w:rsidRDefault="00542F2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ja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-0.063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0.29 – 0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</w:t>
            </w:r>
            <w:r w:rsidR="00542F20" w:rsidRPr="004D4C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42F20" w:rsidRPr="004D4C17" w:rsidTr="00E942B5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542F20" w:rsidRPr="003C4890" w:rsidRDefault="00542F2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llata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56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2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119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20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21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</w:t>
            </w:r>
            <w:r w:rsidR="00542F20" w:rsidRPr="004D4C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</w:t>
            </w: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  <w:r w:rsidR="00542F20" w:rsidRPr="004D4C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4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42F20" w:rsidRPr="004D4C17" w:rsidTr="00E942B5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542F20" w:rsidRPr="003C4890" w:rsidRDefault="00542F2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r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3C4890">
              <w:rPr>
                <w:rFonts w:asciiTheme="majorBidi" w:eastAsia="Times New Roman" w:hAnsiTheme="majorBidi" w:cstheme="majorBidi"/>
                <w:color w:val="000000"/>
              </w:rPr>
              <w:t>.163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±0.078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227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3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108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01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 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03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18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8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4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42F20" w:rsidRPr="004D4C17" w:rsidTr="00E942B5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542F20" w:rsidRPr="003C4890" w:rsidRDefault="00542F2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a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15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06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79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2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-0.041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3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-0.148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0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11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 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16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31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0.33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</w:t>
            </w:r>
            <w:r w:rsidR="00542F20" w:rsidRPr="004D4C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</w:t>
            </w: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52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76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42F20" w:rsidRPr="004D4C17" w:rsidTr="00E942B5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542F20" w:rsidRPr="003C4890" w:rsidRDefault="00542F2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ian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3C4890">
              <w:rPr>
                <w:rFonts w:asciiTheme="majorBidi" w:eastAsia="Times New Roman" w:hAnsiTheme="majorBidi" w:cstheme="majorBidi"/>
                <w:color w:val="000000"/>
              </w:rPr>
              <w:t>.19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±0.06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3C4890">
              <w:rPr>
                <w:rFonts w:asciiTheme="majorBidi" w:eastAsia="Times New Roman" w:hAnsiTheme="majorBidi" w:cstheme="majorBidi"/>
                <w:color w:val="000000"/>
              </w:rPr>
              <w:t>.254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±0.12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135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13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27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>±0.09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667495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3C4890">
              <w:rPr>
                <w:rFonts w:asciiTheme="majorBidi" w:eastAsia="Times New Roman" w:hAnsiTheme="majorBidi" w:cstheme="majorBidi"/>
                <w:color w:val="000000"/>
              </w:rPr>
              <w:t>.175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±0.081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07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01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3C4890" w:rsidRPr="004D4C17">
              <w:rPr>
                <w:rFonts w:asciiTheme="majorBidi" w:eastAsia="Times New Roman" w:hAnsiTheme="majorBidi" w:cstheme="majorBidi"/>
                <w:color w:val="000000"/>
              </w:rPr>
              <w:t>.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14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A5D13" w:rsidRPr="004D4C1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.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-0.15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4890" w:rsidRPr="003C4890" w:rsidRDefault="006A5D13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4C17">
              <w:rPr>
                <w:rFonts w:asciiTheme="majorBidi" w:eastAsia="Times New Roman" w:hAnsiTheme="majorBidi" w:cstheme="majorBidi"/>
                <w:color w:val="000000"/>
              </w:rPr>
              <w:t>0.02 –</w:t>
            </w:r>
            <w:r w:rsidR="00667495" w:rsidRPr="004D4C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4C17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</w:tr>
      <w:tr w:rsidR="00667495" w:rsidRPr="004D4C17" w:rsidTr="00E942B5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3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542F20" w:rsidRPr="004D4C17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32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771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3C4890" w:rsidRPr="003C4890" w:rsidRDefault="003C4890" w:rsidP="00E942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542F20" w:rsidRPr="004D4C17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</w:tbl>
    <w:p w:rsidR="004D4C17" w:rsidRDefault="004D4C17" w:rsidP="004D4C17">
      <w:pPr>
        <w:rPr>
          <w:b/>
          <w:bCs/>
        </w:rPr>
      </w:pPr>
      <w:r>
        <w:rPr>
          <w:b/>
          <w:bCs/>
        </w:rPr>
        <w:t xml:space="preserve">Additional file 1: </w:t>
      </w:r>
    </w:p>
    <w:p w:rsidR="004D4C17" w:rsidRDefault="004D4C17" w:rsidP="004D4C17">
      <w:pPr>
        <w:rPr>
          <w:b/>
          <w:bCs/>
        </w:rPr>
      </w:pPr>
      <w:r>
        <w:rPr>
          <w:b/>
          <w:bCs/>
        </w:rPr>
        <w:t>Table</w:t>
      </w:r>
      <w:r w:rsidR="00E942B5">
        <w:rPr>
          <w:b/>
          <w:bCs/>
        </w:rPr>
        <w:t xml:space="preserve"> </w:t>
      </w:r>
      <w:r w:rsidR="00B2768E">
        <w:rPr>
          <w:b/>
          <w:bCs/>
        </w:rPr>
        <w:t>S</w:t>
      </w:r>
      <w:r w:rsidR="00E942B5">
        <w:rPr>
          <w:b/>
          <w:bCs/>
        </w:rPr>
        <w:t>1</w:t>
      </w:r>
      <w:r>
        <w:rPr>
          <w:b/>
          <w:bCs/>
        </w:rPr>
        <w:t xml:space="preserve">: </w:t>
      </w:r>
      <w:r w:rsidRPr="00E942B5">
        <w:t xml:space="preserve">Subgroup analysis of </w:t>
      </w:r>
      <w:r w:rsidRPr="00E942B5">
        <w:rPr>
          <w:i/>
          <w:iCs/>
        </w:rPr>
        <w:t>IL</w:t>
      </w:r>
      <w:r w:rsidR="00E942B5" w:rsidRPr="00E942B5">
        <w:rPr>
          <w:i/>
          <w:iCs/>
        </w:rPr>
        <w:t>-</w:t>
      </w:r>
      <w:r w:rsidRPr="00E942B5">
        <w:rPr>
          <w:i/>
          <w:iCs/>
        </w:rPr>
        <w:t>17A</w:t>
      </w:r>
      <w:r w:rsidRPr="00E942B5">
        <w:t xml:space="preserve"> </w:t>
      </w:r>
      <w:r w:rsidR="00E942B5" w:rsidRPr="00E942B5">
        <w:t xml:space="preserve">genotypes </w:t>
      </w:r>
      <w:r w:rsidR="00E942B5">
        <w:t xml:space="preserve">distribution </w:t>
      </w:r>
      <w:r w:rsidR="00E942B5" w:rsidRPr="00E942B5">
        <w:t>across the different Sudanese ethnic groups.</w:t>
      </w:r>
      <w:r>
        <w:rPr>
          <w:b/>
          <w:bCs/>
        </w:rPr>
        <w:t xml:space="preserve"> </w:t>
      </w:r>
    </w:p>
    <w:p w:rsidR="003A3D19" w:rsidRDefault="004D4C17" w:rsidP="004D4C17">
      <w:r w:rsidRPr="004D4C17">
        <w:rPr>
          <w:b/>
          <w:bCs/>
        </w:rPr>
        <w:t>M±Std</w:t>
      </w:r>
      <w:r>
        <w:t xml:space="preserve">: Mean Difference ± Standard Error. </w:t>
      </w:r>
      <w:r w:rsidRPr="004D4C17">
        <w:rPr>
          <w:b/>
          <w:bCs/>
        </w:rPr>
        <w:t>95% CI [L-U]</w:t>
      </w:r>
      <w:r>
        <w:t>: 95% Confidence Interval [ Lower bound -Upper bound].</w:t>
      </w:r>
    </w:p>
    <w:sectPr w:rsidR="003A3D19" w:rsidSect="0011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3C4890"/>
    <w:rsid w:val="00110129"/>
    <w:rsid w:val="003C4890"/>
    <w:rsid w:val="004D4C17"/>
    <w:rsid w:val="00542F20"/>
    <w:rsid w:val="00667495"/>
    <w:rsid w:val="006A5D13"/>
    <w:rsid w:val="00B2768E"/>
    <w:rsid w:val="00CF26C6"/>
    <w:rsid w:val="00E0187B"/>
    <w:rsid w:val="00E942B5"/>
    <w:rsid w:val="00F20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D1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8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6236</cp:lastModifiedBy>
  <cp:revision>2</cp:revision>
  <dcterms:created xsi:type="dcterms:W3CDTF">2020-06-18T10:43:00Z</dcterms:created>
  <dcterms:modified xsi:type="dcterms:W3CDTF">2020-06-30T04:38:00Z</dcterms:modified>
</cp:coreProperties>
</file>